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010"/>
        <w:gridCol w:w="1756"/>
        <w:gridCol w:w="895"/>
        <w:gridCol w:w="895"/>
        <w:gridCol w:w="895"/>
        <w:gridCol w:w="895"/>
        <w:gridCol w:w="669"/>
        <w:gridCol w:w="923"/>
      </w:tblGrid>
      <w:tr w:rsidR="005C2805" w:rsidRPr="005C2805" w14:paraId="568C7E62" w14:textId="77777777" w:rsidTr="00495008">
        <w:trPr>
          <w:trHeight w:val="288"/>
          <w:jc w:val="center"/>
        </w:trPr>
        <w:tc>
          <w:tcPr>
            <w:tcW w:w="276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0882B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8B016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C1368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YH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56247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AG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C215B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LG</w:t>
            </w:r>
          </w:p>
        </w:tc>
        <w:tc>
          <w:tcPr>
            <w:tcW w:w="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C7ECB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A</w:t>
            </w:r>
          </w:p>
        </w:tc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D0FD2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 value</w:t>
            </w:r>
          </w:p>
        </w:tc>
      </w:tr>
      <w:tr w:rsidR="005C2805" w:rsidRPr="005C2805" w14:paraId="5FC6FCD7" w14:textId="77777777" w:rsidTr="00495008">
        <w:trPr>
          <w:trHeight w:val="276"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D95EE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Ge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991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iss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8F1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9A9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EEF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535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3A1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B6D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1490C20C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EC0C9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C27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inetobact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911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EF7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D3BB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BDD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D3F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964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</w:tr>
      <w:tr w:rsidR="005C2805" w:rsidRPr="005C2805" w14:paraId="3EA1CD35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0F113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1E8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mamona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C6F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A17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207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1A5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B85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1D6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59796692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A4238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B41A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ptoniphil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647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7B0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861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169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6AB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484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C2805" w:rsidRPr="005C2805" w14:paraId="19B320F6" w14:textId="77777777" w:rsidTr="00495008">
        <w:trPr>
          <w:trHeight w:val="276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0DC83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4F8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emel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C1E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051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401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A2C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1EB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10B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68C25639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4471A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59B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37F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FC0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F3A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6C2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3B3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754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4CE88C0D" w14:textId="77777777" w:rsidTr="00495008">
        <w:trPr>
          <w:trHeight w:val="276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2A758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9E4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zakiel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01C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EC4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4AF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F5B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583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9CF7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7AAC75B1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1B2AE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C8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ynebacteriu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0D2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51C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6F1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0AB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D32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A1D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50BF3BB7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BF72B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0DC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61D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46C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3FC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815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DF4E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CCA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0F737885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62C5CE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400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ychrobact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743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C2D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69D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895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7F3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F63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1D8B8355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34661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DCB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emophil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249E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96A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806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724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96E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750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6C8BCCB9" w14:textId="77777777" w:rsidTr="00495008">
        <w:trPr>
          <w:trHeight w:val="564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A1C0A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525C0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sobacteriu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A1AC2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5F05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21ED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5BA6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DDAC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5E4BB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5C2805" w:rsidRPr="005C2805" w14:paraId="51A62346" w14:textId="77777777" w:rsidTr="00495008">
        <w:trPr>
          <w:trHeight w:val="552"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39D13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terial Phyl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F62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574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4D2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FC0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B7C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B38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BC9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441800B8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A42665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D51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E2D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2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4C3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0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9CD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7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FEC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91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32EB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254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</w:tr>
      <w:tr w:rsidR="005C2805" w:rsidRPr="005C2805" w14:paraId="441BF467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07573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6981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7A7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BAB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1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E0D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8B0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45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F12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DAD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5C2805" w:rsidRPr="005C2805" w14:paraId="41A6356F" w14:textId="77777777" w:rsidTr="00495008">
        <w:trPr>
          <w:trHeight w:val="564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BDC05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B4AC6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sobacteri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466CD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A5F4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B510B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EF6A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8302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8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3CA58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5C2805" w:rsidRPr="005C2805" w14:paraId="35C85170" w14:textId="77777777" w:rsidTr="00495008">
        <w:trPr>
          <w:trHeight w:val="552"/>
          <w:jc w:val="center"/>
        </w:trPr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CA88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gal Genu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497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spor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54E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95A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498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0D9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36D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E5F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</w:tr>
      <w:tr w:rsidR="005C2805" w:rsidRPr="005C2805" w14:paraId="34F8989A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E8FB72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225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yssochlamy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A8E2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0AE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D60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6E2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F2F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5ED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78D31136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0329D5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9AB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ammulin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F2C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EB7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74B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A90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913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DEB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5C2805" w:rsidRPr="005C2805" w14:paraId="5F0AD9D4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83DED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89E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baryomyce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71B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3B1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A62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832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35D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EA9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6FA6BA86" w14:textId="77777777" w:rsidTr="00495008">
        <w:trPr>
          <w:trHeight w:val="276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538996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04B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llem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C271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71A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FA8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D59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F56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271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1B02DA87" w14:textId="77777777" w:rsidTr="00495008">
        <w:trPr>
          <w:trHeight w:val="276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E907A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9847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did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C10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616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EFF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271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CF00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F424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2872342D" w14:textId="77777777" w:rsidTr="00495008">
        <w:trPr>
          <w:trHeight w:val="276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63187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E2A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urot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2B7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E43A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570B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0FE5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A84C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38DD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5C2805" w:rsidRPr="005C2805" w14:paraId="37A186F9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87D89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4CCC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assez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F09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CC3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268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9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AE1C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7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ABB7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55F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C2805" w:rsidRPr="005C2805" w14:paraId="11F2694A" w14:textId="77777777" w:rsidTr="00495008">
        <w:trPr>
          <w:trHeight w:val="552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3D8AC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0CA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odotorul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8E0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6619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AD9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%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51E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%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A87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C042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5C2805" w:rsidRPr="005C2805" w14:paraId="58B40177" w14:textId="77777777" w:rsidTr="00495008">
        <w:trPr>
          <w:trHeight w:val="564"/>
          <w:jc w:val="center"/>
        </w:trPr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DF009" w14:textId="77777777" w:rsidR="005C2805" w:rsidRPr="00517BBB" w:rsidRDefault="005C2805" w:rsidP="004950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AE4CEE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yerozym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CA2120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659A38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DA4F21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%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1A7756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%</w:t>
            </w: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60E99F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F4843" w14:textId="77777777" w:rsidR="005C2805" w:rsidRPr="00517BBB" w:rsidRDefault="005C2805" w:rsidP="004950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7B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0CA904E1" w14:textId="75E5A5DA" w:rsidR="005C2805" w:rsidRPr="008C77F5" w:rsidRDefault="005C2805" w:rsidP="008C77F5">
      <w:pPr>
        <w:pStyle w:val="a7"/>
        <w:rPr>
          <w:rFonts w:ascii="Times New Roman" w:hAnsi="Times New Roman" w:cs="Times New Roman"/>
          <w:sz w:val="24"/>
          <w:szCs w:val="24"/>
        </w:rPr>
      </w:pPr>
      <w:r w:rsidRPr="008C77F5">
        <w:rPr>
          <w:rFonts w:ascii="Times New Roman" w:hAnsi="Times New Roman" w:cs="Times New Roman"/>
          <w:sz w:val="24"/>
          <w:szCs w:val="24"/>
        </w:rPr>
        <w:t xml:space="preserve">Supplementary Table 3 Differences in taxonomic profiles of skin microbiomes between age groups during intrinsic </w:t>
      </w:r>
      <w:r w:rsidR="003C0D8E">
        <w:rPr>
          <w:rFonts w:ascii="Times New Roman" w:hAnsi="Times New Roman" w:cs="Times New Roman"/>
          <w:sz w:val="24"/>
          <w:szCs w:val="24"/>
        </w:rPr>
        <w:t xml:space="preserve">skin </w:t>
      </w:r>
      <w:r w:rsidRPr="008C77F5">
        <w:rPr>
          <w:rFonts w:ascii="Times New Roman" w:hAnsi="Times New Roman" w:cs="Times New Roman"/>
          <w:sz w:val="24"/>
          <w:szCs w:val="24"/>
        </w:rPr>
        <w:t>aging. The LDA score and</w:t>
      </w:r>
      <w:r w:rsidRPr="008C77F5">
        <w:rPr>
          <w:rFonts w:ascii="Times New Roman" w:hAnsi="Times New Roman" w:cs="Times New Roman"/>
          <w:i/>
          <w:sz w:val="24"/>
          <w:szCs w:val="24"/>
        </w:rPr>
        <w:t xml:space="preserve"> P values </w:t>
      </w:r>
      <w:r w:rsidRPr="008C77F5">
        <w:rPr>
          <w:rFonts w:ascii="Times New Roman" w:hAnsi="Times New Roman" w:cs="Times New Roman"/>
          <w:sz w:val="24"/>
          <w:szCs w:val="24"/>
        </w:rPr>
        <w:t xml:space="preserve">are calculated by linear discriminant analysis effect size (LEfSe). The significance level is </w:t>
      </w:r>
      <w:bookmarkStart w:id="0" w:name="_Hlk39182135"/>
      <w:r w:rsidRPr="008C77F5">
        <w:rPr>
          <w:rStyle w:val="fontstyle01"/>
          <w:rFonts w:ascii="Times New Roman" w:hAnsi="Times New Roman" w:cs="Times New Roman"/>
          <w:sz w:val="24"/>
          <w:szCs w:val="24"/>
        </w:rPr>
        <w:t xml:space="preserve">LDA score&gt; 3, </w:t>
      </w:r>
      <w:r w:rsidRPr="008C77F5">
        <w:rPr>
          <w:rFonts w:ascii="Times New Roman" w:hAnsi="Times New Roman" w:cs="Times New Roman"/>
          <w:i/>
          <w:sz w:val="24"/>
          <w:szCs w:val="24"/>
        </w:rPr>
        <w:t>P value</w:t>
      </w:r>
      <w:r w:rsidRPr="008C77F5">
        <w:rPr>
          <w:rFonts w:ascii="Times New Roman" w:hAnsi="Times New Roman" w:cs="Times New Roman"/>
          <w:sz w:val="24"/>
          <w:szCs w:val="24"/>
        </w:rPr>
        <w:t xml:space="preserve"> &lt; 0.05</w:t>
      </w:r>
      <w:bookmarkEnd w:id="0"/>
      <w:r w:rsidRPr="008C77F5">
        <w:rPr>
          <w:rFonts w:ascii="Times New Roman" w:hAnsi="Times New Roman" w:cs="Times New Roman"/>
          <w:sz w:val="24"/>
          <w:szCs w:val="24"/>
        </w:rPr>
        <w:t>.</w:t>
      </w:r>
    </w:p>
    <w:p w14:paraId="074C6DDE" w14:textId="77777777" w:rsidR="00C84B2D" w:rsidRDefault="00C84B2D"/>
    <w:sectPr w:rsidR="00C84B2D" w:rsidSect="005C28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A3D758" w14:textId="77777777" w:rsidR="00AD2983" w:rsidRDefault="00AD2983" w:rsidP="005C2805">
      <w:r>
        <w:separator/>
      </w:r>
    </w:p>
  </w:endnote>
  <w:endnote w:type="continuationSeparator" w:id="0">
    <w:p w14:paraId="3C1704BD" w14:textId="77777777" w:rsidR="00AD2983" w:rsidRDefault="00AD2983" w:rsidP="005C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CC3B4" w14:textId="77777777" w:rsidR="00AD2983" w:rsidRDefault="00AD2983" w:rsidP="005C2805">
      <w:r>
        <w:separator/>
      </w:r>
    </w:p>
  </w:footnote>
  <w:footnote w:type="continuationSeparator" w:id="0">
    <w:p w14:paraId="1150F4F0" w14:textId="77777777" w:rsidR="00AD2983" w:rsidRDefault="00AD2983" w:rsidP="005C2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64"/>
    <w:rsid w:val="001F4964"/>
    <w:rsid w:val="003720B4"/>
    <w:rsid w:val="003C0D8E"/>
    <w:rsid w:val="003D2C3B"/>
    <w:rsid w:val="00517BBB"/>
    <w:rsid w:val="005C2805"/>
    <w:rsid w:val="006708B9"/>
    <w:rsid w:val="006F5A03"/>
    <w:rsid w:val="008C77F5"/>
    <w:rsid w:val="00AD2983"/>
    <w:rsid w:val="00C8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3E57E"/>
  <w15:chartTrackingRefBased/>
  <w15:docId w15:val="{55FA7F25-8D4C-4AE0-8EB9-C24D85909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805"/>
    <w:rPr>
      <w:sz w:val="18"/>
      <w:szCs w:val="18"/>
    </w:rPr>
  </w:style>
  <w:style w:type="character" w:customStyle="1" w:styleId="fontstyle01">
    <w:name w:val="fontstyle01"/>
    <w:basedOn w:val="a0"/>
    <w:qFormat/>
    <w:rsid w:val="005C2805"/>
    <w:rPr>
      <w:rFonts w:ascii="AdvOTea1a7398" w:hAnsi="AdvOTea1a7398" w:hint="default"/>
      <w:color w:val="000000"/>
      <w:sz w:val="20"/>
      <w:szCs w:val="20"/>
    </w:rPr>
  </w:style>
  <w:style w:type="paragraph" w:styleId="a7">
    <w:name w:val="No Spacing"/>
    <w:uiPriority w:val="1"/>
    <w:qFormat/>
    <w:rsid w:val="008C77F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</dc:creator>
  <cp:keywords/>
  <dc:description/>
  <cp:lastModifiedBy>xiaowei</cp:lastModifiedBy>
  <cp:revision>6</cp:revision>
  <dcterms:created xsi:type="dcterms:W3CDTF">2020-05-08T08:27:00Z</dcterms:created>
  <dcterms:modified xsi:type="dcterms:W3CDTF">2020-05-14T01:58:00Z</dcterms:modified>
</cp:coreProperties>
</file>